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>The sequences of oligonucleotides used for the construction of luciferase reporter vectors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6300"/>
      </w:tblGrid>
      <w:tr>
        <w:trPr/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(5' to 3')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 GAT GGG CAG CTA TAT TCA CCT 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 AAG GTG AAT ATA GCT GCC CAT 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CCT GGA CAC TGG ACT ATG AT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 ATC ATA GTC CAG TGT CCA GGG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CTA CGG GAC CCA TGA AGT GTT 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 AAC ACT TCA TGG GTC CCG TAG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TCC CTA CTA CTG CAG CAT TT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AAA TGC TGC AGT AGT AGG GAT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TM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CAG CAT CAG CTC ACA TAT TCA CCT CTC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TM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GAG AGG TGA ATA TGT GAG CTG ATG CTG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TM-MUT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CAG CAT CAG CTC ACA TAT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TM-MUT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G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A TGT GAG CTG ATG CTG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TM-DEL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CAG CAT CAG CTC ACA TAT TCT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5-5p-ATM-DEL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GGA ATA TGT GAG CTG ATG CTG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TM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GCC TGG CCA AGA GAC CAG CCT GGC CAG TAT GGT GA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TM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TCA CCA TAC TGG CCA GGC TGG TCT CTT GGC CAG GCT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TM-MUT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GCC TGG CCA AGA GAC CAG CCT GGC C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TM-MUT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TCT CGA AAG TGG CCA GGC TGG TCT CTT GGC CAG GCT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TM-DEL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GCC TGG CCA AGA GAC CAG CCT GGC CAA 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7-3p-ATM-DEL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 TTG GCC AGG CTG GTC TCT TGG CCA GGC 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TM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TTA GGG TTT CCA TAC CTG AAG TGT AG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TM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CTA CAC TTC AGG TAT GGA AAC CCT AA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TM-MUT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TTA GGG TTT CCA TAC CTG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TM-MUT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C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AGG TAT GGA AAC CCT AA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TM-DEL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 TTA GGG TTT CCA TAC CTG 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9-3p-ATM-DEL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CAG GTA TGG AAA CCC TAA 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TM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GGC CCA TAT TAT GTA CAG CAT TTC TG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TM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CAG AAA TGC TGT ACA TAA TAT GGG CC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TM-MUT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 GGC CCA TAT TAT GTA C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TG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TM-MUT-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CAG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T ACA TAA TAT GGG CCA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TM-DEL-S</w:t>
            </w:r>
          </w:p>
        </w:tc>
        <w:tc>
          <w:tcPr>
            <w:tcW w:w="6300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 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 GGC CCA TAT TAT GTA CTG 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  <w:tr>
        <w:trPr/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RT14-3p-ATM-DEL-AS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C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 CAG TAC ATA ATA TGG GCC 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striction sites (</w:t>
      </w:r>
      <w:r>
        <w:rPr>
          <w:rFonts w:cs="Times New Roman" w:ascii="Times New Roman" w:hAnsi="Times New Roman"/>
          <w:i/>
          <w:sz w:val="24"/>
          <w:szCs w:val="24"/>
        </w:rPr>
        <w:t xml:space="preserve">Spe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HindIII</w:t>
      </w:r>
      <w:r>
        <w:rPr>
          <w:rFonts w:cs="Times New Roman" w:ascii="Times New Roman" w:hAnsi="Times New Roman"/>
          <w:sz w:val="24"/>
          <w:szCs w:val="24"/>
        </w:rPr>
        <w:t>) used for cloning are underlined; the base substitutions in the seed region are marked in red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10:00Z</dcterms:created>
  <dc:creator>Raymond</dc:creator>
  <dc:description/>
  <dc:language>en-US</dc:language>
  <cp:lastModifiedBy>Anne Jones</cp:lastModifiedBy>
  <dcterms:modified xsi:type="dcterms:W3CDTF">2018-01-16T18:16:00Z</dcterms:modified>
  <cp:revision>3</cp:revision>
  <dc:subject/>
  <dc:title/>
</cp:coreProperties>
</file>